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AE38" w14:textId="0B74B2E7" w:rsidR="006F6CF1" w:rsidRPr="00B7462F" w:rsidRDefault="003818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6F6CF1" w:rsidRPr="00B7462F">
        <w:rPr>
          <w:rFonts w:ascii="Arial" w:hAnsi="Arial" w:cs="Arial"/>
          <w:b/>
          <w:bCs/>
        </w:rPr>
        <w:t xml:space="preserve">Table </w:t>
      </w:r>
      <w:r w:rsidR="000F576D">
        <w:rPr>
          <w:rFonts w:ascii="Arial" w:hAnsi="Arial" w:cs="Arial"/>
          <w:b/>
          <w:bCs/>
        </w:rPr>
        <w:t>1</w:t>
      </w:r>
      <w:r w:rsidR="006F6CF1" w:rsidRPr="00B7462F">
        <w:rPr>
          <w:rFonts w:ascii="Arial" w:hAnsi="Arial" w:cs="Arial"/>
          <w:b/>
          <w:bCs/>
        </w:rPr>
        <w:t>: Clinical</w:t>
      </w:r>
      <w:r w:rsidR="0014123C" w:rsidRPr="00B7462F">
        <w:rPr>
          <w:rFonts w:ascii="Arial" w:hAnsi="Arial" w:cs="Arial"/>
          <w:b/>
          <w:bCs/>
        </w:rPr>
        <w:t xml:space="preserve"> and immunological</w:t>
      </w:r>
      <w:r w:rsidR="006F6CF1" w:rsidRPr="00B7462F">
        <w:rPr>
          <w:rFonts w:ascii="Arial" w:hAnsi="Arial" w:cs="Arial"/>
          <w:b/>
          <w:bCs/>
        </w:rPr>
        <w:t xml:space="preserve"> </w:t>
      </w:r>
      <w:r w:rsidR="0014123C" w:rsidRPr="00B7462F">
        <w:rPr>
          <w:rFonts w:ascii="Arial" w:hAnsi="Arial" w:cs="Arial"/>
          <w:b/>
          <w:bCs/>
        </w:rPr>
        <w:t>features</w:t>
      </w:r>
      <w:r w:rsidR="006F6CF1" w:rsidRPr="00B7462F">
        <w:rPr>
          <w:rFonts w:ascii="Arial" w:hAnsi="Arial" w:cs="Arial"/>
          <w:b/>
          <w:bCs/>
        </w:rPr>
        <w:t xml:space="preserve"> of patients with </w:t>
      </w:r>
      <w:r w:rsidR="006F6CF1" w:rsidRPr="000F576D">
        <w:rPr>
          <w:rFonts w:ascii="Arial" w:hAnsi="Arial" w:cs="Arial"/>
          <w:b/>
          <w:bCs/>
          <w:i/>
          <w:iCs/>
        </w:rPr>
        <w:t>STAT1</w:t>
      </w:r>
      <w:r w:rsidR="006F6CF1" w:rsidRPr="00B7462F">
        <w:rPr>
          <w:rFonts w:ascii="Arial" w:hAnsi="Arial" w:cs="Arial"/>
          <w:b/>
          <w:bCs/>
        </w:rPr>
        <w:t xml:space="preserve"> </w:t>
      </w:r>
      <w:r w:rsidR="0022653E" w:rsidRPr="00B7462F">
        <w:rPr>
          <w:rFonts w:ascii="Arial" w:hAnsi="Arial" w:cs="Arial"/>
          <w:b/>
          <w:bCs/>
        </w:rPr>
        <w:t>VUS</w:t>
      </w:r>
    </w:p>
    <w:p w14:paraId="1ACDDF87" w14:textId="670506CC" w:rsidR="006F6CF1" w:rsidRPr="0022653E" w:rsidRDefault="006F6CF1">
      <w:pPr>
        <w:rPr>
          <w:rFonts w:ascii="Arial" w:hAnsi="Arial" w:cs="Arial"/>
        </w:rPr>
      </w:pPr>
    </w:p>
    <w:p w14:paraId="46E2A842" w14:textId="77777777" w:rsidR="006F6CF1" w:rsidRPr="0022653E" w:rsidRDefault="006F6CF1">
      <w:pPr>
        <w:rPr>
          <w:rFonts w:ascii="Arial" w:hAnsi="Arial" w:cs="Arial"/>
        </w:rPr>
      </w:pP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1915"/>
        <w:gridCol w:w="1057"/>
        <w:gridCol w:w="1353"/>
        <w:gridCol w:w="1624"/>
        <w:gridCol w:w="1133"/>
        <w:gridCol w:w="1417"/>
        <w:gridCol w:w="851"/>
        <w:gridCol w:w="1275"/>
        <w:gridCol w:w="1133"/>
        <w:gridCol w:w="990"/>
        <w:gridCol w:w="1194"/>
        <w:gridCol w:w="8"/>
      </w:tblGrid>
      <w:tr w:rsidR="001E3097" w:rsidRPr="0022653E" w14:paraId="03725C7C" w14:textId="77777777" w:rsidTr="001E3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hideMark/>
          </w:tcPr>
          <w:p w14:paraId="02663706" w14:textId="3B149F82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Patient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65993D5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5892421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93BD6FD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7B368F2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8CDFF3B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1C542D1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7A1113B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91F054F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61B91B9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AB240F2" w14:textId="77777777" w:rsidR="004C0435" w:rsidRPr="0022653E" w:rsidRDefault="004C0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E3097" w:rsidRPr="0022653E" w14:paraId="46B57BC0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552A8FC" w14:textId="082E9C17" w:rsidR="004C0435" w:rsidRPr="0022653E" w:rsidRDefault="004C043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>ex</w:t>
            </w:r>
          </w:p>
        </w:tc>
        <w:tc>
          <w:tcPr>
            <w:tcW w:w="379" w:type="pct"/>
            <w:shd w:val="clear" w:color="auto" w:fill="auto"/>
            <w:hideMark/>
          </w:tcPr>
          <w:p w14:paraId="5F299E4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85" w:type="pct"/>
            <w:shd w:val="clear" w:color="auto" w:fill="auto"/>
            <w:hideMark/>
          </w:tcPr>
          <w:p w14:paraId="5AA984E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82" w:type="pct"/>
            <w:shd w:val="clear" w:color="auto" w:fill="auto"/>
            <w:hideMark/>
          </w:tcPr>
          <w:p w14:paraId="345D32F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06" w:type="pct"/>
            <w:shd w:val="clear" w:color="auto" w:fill="auto"/>
            <w:hideMark/>
          </w:tcPr>
          <w:p w14:paraId="767A0B4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08" w:type="pct"/>
            <w:shd w:val="clear" w:color="auto" w:fill="auto"/>
            <w:hideMark/>
          </w:tcPr>
          <w:p w14:paraId="430F3D7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05" w:type="pct"/>
            <w:shd w:val="clear" w:color="auto" w:fill="auto"/>
            <w:hideMark/>
          </w:tcPr>
          <w:p w14:paraId="3AB5F18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57" w:type="pct"/>
            <w:shd w:val="clear" w:color="auto" w:fill="auto"/>
            <w:hideMark/>
          </w:tcPr>
          <w:p w14:paraId="7100503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06" w:type="pct"/>
            <w:shd w:val="clear" w:color="auto" w:fill="auto"/>
            <w:hideMark/>
          </w:tcPr>
          <w:p w14:paraId="34131FD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55" w:type="pct"/>
            <w:shd w:val="clear" w:color="auto" w:fill="auto"/>
            <w:hideMark/>
          </w:tcPr>
          <w:p w14:paraId="5CB908F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4199DCB9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M</w:t>
            </w:r>
          </w:p>
        </w:tc>
      </w:tr>
      <w:tr w:rsidR="001E3097" w:rsidRPr="0022653E" w14:paraId="33F92DCB" w14:textId="77777777" w:rsidTr="001E3097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B5946B9" w14:textId="4A77A518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Age </w:t>
            </w:r>
            <w:r w:rsidR="009C031C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(y) </w:t>
            </w:r>
            <w:r w:rsidR="009C3C3A" w:rsidRPr="0022653E">
              <w:rPr>
                <w:rFonts w:ascii="Arial" w:hAnsi="Arial" w:cs="Arial"/>
                <w:caps w:val="0"/>
                <w:sz w:val="16"/>
                <w:szCs w:val="16"/>
              </w:rPr>
              <w:t>at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onset </w:t>
            </w:r>
          </w:p>
        </w:tc>
        <w:tc>
          <w:tcPr>
            <w:tcW w:w="379" w:type="pct"/>
            <w:shd w:val="clear" w:color="auto" w:fill="auto"/>
            <w:hideMark/>
          </w:tcPr>
          <w:p w14:paraId="6AFAF61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5" w:type="pct"/>
            <w:shd w:val="clear" w:color="auto" w:fill="auto"/>
            <w:hideMark/>
          </w:tcPr>
          <w:p w14:paraId="38C04DE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82" w:type="pct"/>
            <w:shd w:val="clear" w:color="auto" w:fill="auto"/>
            <w:hideMark/>
          </w:tcPr>
          <w:p w14:paraId="4479D74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6" w:type="pct"/>
            <w:shd w:val="clear" w:color="auto" w:fill="auto"/>
            <w:hideMark/>
          </w:tcPr>
          <w:p w14:paraId="1143E33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shd w:val="clear" w:color="auto" w:fill="auto"/>
            <w:hideMark/>
          </w:tcPr>
          <w:p w14:paraId="7471299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305" w:type="pct"/>
            <w:shd w:val="clear" w:color="auto" w:fill="auto"/>
            <w:hideMark/>
          </w:tcPr>
          <w:p w14:paraId="345694C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57" w:type="pct"/>
            <w:shd w:val="clear" w:color="auto" w:fill="auto"/>
            <w:hideMark/>
          </w:tcPr>
          <w:p w14:paraId="78964BD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06" w:type="pct"/>
            <w:shd w:val="clear" w:color="auto" w:fill="auto"/>
            <w:hideMark/>
          </w:tcPr>
          <w:p w14:paraId="38E9589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hideMark/>
          </w:tcPr>
          <w:p w14:paraId="6AF97EA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6m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007C19D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1E3097" w:rsidRPr="0022653E" w14:paraId="6198F654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95E9DE9" w14:textId="52D7F0D9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Age </w:t>
            </w:r>
            <w:r w:rsidR="009C031C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(y) </w:t>
            </w:r>
            <w:r w:rsidR="009C3C3A" w:rsidRPr="0022653E">
              <w:rPr>
                <w:rFonts w:ascii="Arial" w:hAnsi="Arial" w:cs="Arial"/>
                <w:caps w:val="0"/>
                <w:sz w:val="16"/>
                <w:szCs w:val="16"/>
              </w:rPr>
              <w:t>at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diagnosis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hideMark/>
          </w:tcPr>
          <w:p w14:paraId="3DDCDED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85" w:type="pct"/>
            <w:shd w:val="clear" w:color="auto" w:fill="auto"/>
            <w:hideMark/>
          </w:tcPr>
          <w:p w14:paraId="5D5D51E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82" w:type="pct"/>
            <w:shd w:val="clear" w:color="auto" w:fill="auto"/>
            <w:hideMark/>
          </w:tcPr>
          <w:p w14:paraId="601B80B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06" w:type="pct"/>
            <w:shd w:val="clear" w:color="auto" w:fill="auto"/>
            <w:hideMark/>
          </w:tcPr>
          <w:p w14:paraId="1A2644C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08" w:type="pct"/>
            <w:shd w:val="clear" w:color="auto" w:fill="auto"/>
            <w:hideMark/>
          </w:tcPr>
          <w:p w14:paraId="492A2F29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05" w:type="pct"/>
            <w:shd w:val="clear" w:color="auto" w:fill="auto"/>
            <w:hideMark/>
          </w:tcPr>
          <w:p w14:paraId="726004B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7" w:type="pct"/>
            <w:shd w:val="clear" w:color="auto" w:fill="auto"/>
            <w:hideMark/>
          </w:tcPr>
          <w:p w14:paraId="68A1017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406" w:type="pct"/>
            <w:shd w:val="clear" w:color="auto" w:fill="auto"/>
            <w:hideMark/>
          </w:tcPr>
          <w:p w14:paraId="03C24C83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55" w:type="pct"/>
            <w:shd w:val="clear" w:color="auto" w:fill="auto"/>
            <w:hideMark/>
          </w:tcPr>
          <w:p w14:paraId="4FFDF0F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5C130AF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1E3097" w:rsidRPr="0022653E" w14:paraId="54978741" w14:textId="77777777" w:rsidTr="001E3097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442EE8BB" w14:textId="3AAC54C6" w:rsidR="004C0435" w:rsidRPr="0022653E" w:rsidRDefault="00F62361">
            <w:pPr>
              <w:rPr>
                <w:rFonts w:ascii="Arial" w:hAnsi="Arial" w:cs="Arial"/>
                <w:sz w:val="16"/>
                <w:szCs w:val="16"/>
              </w:rPr>
            </w:pPr>
            <w:r w:rsidRPr="00D224B1">
              <w:rPr>
                <w:rFonts w:ascii="Arial" w:hAnsi="Arial" w:cs="Arial"/>
                <w:i/>
                <w:iCs/>
                <w:caps w:val="0"/>
                <w:sz w:val="16"/>
                <w:szCs w:val="16"/>
              </w:rPr>
              <w:t>STAT1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variant</w:t>
            </w:r>
          </w:p>
        </w:tc>
        <w:tc>
          <w:tcPr>
            <w:tcW w:w="379" w:type="pct"/>
            <w:shd w:val="clear" w:color="auto" w:fill="auto"/>
            <w:hideMark/>
          </w:tcPr>
          <w:p w14:paraId="56A31D3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E284K</w:t>
            </w:r>
          </w:p>
        </w:tc>
        <w:tc>
          <w:tcPr>
            <w:tcW w:w="485" w:type="pct"/>
            <w:shd w:val="clear" w:color="auto" w:fill="auto"/>
            <w:hideMark/>
          </w:tcPr>
          <w:p w14:paraId="4AA45AD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E284K</w:t>
            </w:r>
          </w:p>
        </w:tc>
        <w:tc>
          <w:tcPr>
            <w:tcW w:w="582" w:type="pct"/>
            <w:shd w:val="clear" w:color="auto" w:fill="auto"/>
            <w:hideMark/>
          </w:tcPr>
          <w:p w14:paraId="1E3DA2C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K344Q</w:t>
            </w:r>
          </w:p>
        </w:tc>
        <w:tc>
          <w:tcPr>
            <w:tcW w:w="406" w:type="pct"/>
            <w:shd w:val="clear" w:color="auto" w:fill="auto"/>
            <w:hideMark/>
          </w:tcPr>
          <w:p w14:paraId="3D9985E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404V</w:t>
            </w:r>
          </w:p>
        </w:tc>
        <w:tc>
          <w:tcPr>
            <w:tcW w:w="508" w:type="pct"/>
            <w:shd w:val="clear" w:color="auto" w:fill="auto"/>
            <w:hideMark/>
          </w:tcPr>
          <w:p w14:paraId="45B1D25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G416R</w:t>
            </w:r>
          </w:p>
        </w:tc>
        <w:tc>
          <w:tcPr>
            <w:tcW w:w="305" w:type="pct"/>
            <w:shd w:val="clear" w:color="auto" w:fill="auto"/>
            <w:hideMark/>
          </w:tcPr>
          <w:p w14:paraId="51DE5580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T419K</w:t>
            </w:r>
          </w:p>
        </w:tc>
        <w:tc>
          <w:tcPr>
            <w:tcW w:w="457" w:type="pct"/>
            <w:shd w:val="clear" w:color="auto" w:fill="auto"/>
            <w:hideMark/>
          </w:tcPr>
          <w:p w14:paraId="5982F4C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P293S</w:t>
            </w:r>
          </w:p>
        </w:tc>
        <w:tc>
          <w:tcPr>
            <w:tcW w:w="406" w:type="pct"/>
            <w:shd w:val="clear" w:color="auto" w:fill="auto"/>
            <w:hideMark/>
          </w:tcPr>
          <w:p w14:paraId="0FF64C7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T385M</w:t>
            </w:r>
          </w:p>
        </w:tc>
        <w:tc>
          <w:tcPr>
            <w:tcW w:w="355" w:type="pct"/>
            <w:shd w:val="clear" w:color="auto" w:fill="auto"/>
            <w:hideMark/>
          </w:tcPr>
          <w:p w14:paraId="76E1467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K388E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3B58B15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T720I</w:t>
            </w:r>
          </w:p>
        </w:tc>
      </w:tr>
      <w:tr w:rsidR="001E3097" w:rsidRPr="0022653E" w14:paraId="427F1A3C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2CBB1A" w14:textId="66DB12E5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Affected family 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12C343" w14:textId="2FD1C11E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D9D3FC" w14:textId="6A26A028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A61A93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5663C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C3F869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1C186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E088C6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EBE29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61238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C0BD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208A6" w:rsidRPr="0022653E" w14:paraId="53387623" w14:textId="77777777" w:rsidTr="00D94B5A">
        <w:trPr>
          <w:gridAfter w:val="1"/>
          <w:wAfter w:w="3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8A73F69" w14:textId="2E60DF20" w:rsidR="00F208A6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nfections</w:t>
            </w:r>
          </w:p>
        </w:tc>
      </w:tr>
      <w:tr w:rsidR="001E3097" w:rsidRPr="0022653E" w14:paraId="01A5A229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46192C67" w14:textId="42977230" w:rsidR="0026057C" w:rsidRPr="0022653E" w:rsidRDefault="007C06D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MC</w:t>
            </w:r>
          </w:p>
          <w:p w14:paraId="3818F222" w14:textId="1689F8C4" w:rsidR="004C0435" w:rsidRPr="0022653E" w:rsidRDefault="009C031C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Invasive 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0DDEE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2C90D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BBC806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99717D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7B12F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0943300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755E9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BAADA9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A4E7F6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3B1B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1E3097" w:rsidRPr="0022653E" w14:paraId="7BDFD411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4A4AA8EE" w14:textId="27E20102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fungal </w:t>
            </w:r>
          </w:p>
        </w:tc>
        <w:tc>
          <w:tcPr>
            <w:tcW w:w="379" w:type="pct"/>
            <w:shd w:val="clear" w:color="auto" w:fill="auto"/>
            <w:hideMark/>
          </w:tcPr>
          <w:p w14:paraId="2D3F887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7963A9B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7F72421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5D5F701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315CBBB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4D9A114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2A95BAA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4D26FED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6C0BA4A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15B92C2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10BAEAD1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4D792B3" w14:textId="5142473A" w:rsidR="004C0435" w:rsidRPr="0022653E" w:rsidRDefault="00F62361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Chronic 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bacterial </w:t>
            </w:r>
          </w:p>
        </w:tc>
        <w:tc>
          <w:tcPr>
            <w:tcW w:w="379" w:type="pct"/>
            <w:shd w:val="clear" w:color="auto" w:fill="auto"/>
            <w:hideMark/>
          </w:tcPr>
          <w:p w14:paraId="6D23C70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1098186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35EC5FB6" w14:textId="4BF85EFE" w:rsidR="004C0435" w:rsidRPr="0022653E" w:rsidRDefault="0001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Chest</w:t>
            </w:r>
          </w:p>
        </w:tc>
        <w:tc>
          <w:tcPr>
            <w:tcW w:w="406" w:type="pct"/>
            <w:shd w:val="clear" w:color="auto" w:fill="auto"/>
            <w:hideMark/>
          </w:tcPr>
          <w:p w14:paraId="4820A97A" w14:textId="24D922A7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Chest,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 folliculitis</w:t>
            </w:r>
          </w:p>
        </w:tc>
        <w:tc>
          <w:tcPr>
            <w:tcW w:w="508" w:type="pct"/>
            <w:shd w:val="clear" w:color="auto" w:fill="auto"/>
            <w:hideMark/>
          </w:tcPr>
          <w:p w14:paraId="2812776D" w14:textId="04B1E0CC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>inus</w:t>
            </w:r>
          </w:p>
        </w:tc>
        <w:tc>
          <w:tcPr>
            <w:tcW w:w="305" w:type="pct"/>
            <w:shd w:val="clear" w:color="auto" w:fill="auto"/>
            <w:hideMark/>
          </w:tcPr>
          <w:p w14:paraId="677C5CB9" w14:textId="2225672C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Chest</w:t>
            </w:r>
          </w:p>
        </w:tc>
        <w:tc>
          <w:tcPr>
            <w:tcW w:w="457" w:type="pct"/>
            <w:shd w:val="clear" w:color="auto" w:fill="auto"/>
            <w:hideMark/>
          </w:tcPr>
          <w:p w14:paraId="28FE1407" w14:textId="30C2E72B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Chest</w:t>
            </w:r>
          </w:p>
        </w:tc>
        <w:tc>
          <w:tcPr>
            <w:tcW w:w="406" w:type="pct"/>
            <w:shd w:val="clear" w:color="auto" w:fill="auto"/>
            <w:hideMark/>
          </w:tcPr>
          <w:p w14:paraId="36531CD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2D857AA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74C04F9B" w14:textId="0D65B61E" w:rsidR="004C0435" w:rsidRPr="0022653E" w:rsidRDefault="009C0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F</w:t>
            </w:r>
            <w:r w:rsidR="00012C8A" w:rsidRPr="0022653E">
              <w:rPr>
                <w:rFonts w:ascii="Arial" w:hAnsi="Arial" w:cs="Arial"/>
                <w:sz w:val="16"/>
                <w:szCs w:val="16"/>
              </w:rPr>
              <w:t>olliculitis</w:t>
            </w:r>
          </w:p>
        </w:tc>
      </w:tr>
      <w:tr w:rsidR="001E3097" w:rsidRPr="0022653E" w14:paraId="383C332B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DCF10FD" w14:textId="1747C58B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Mycobacterial </w:t>
            </w:r>
          </w:p>
        </w:tc>
        <w:tc>
          <w:tcPr>
            <w:tcW w:w="379" w:type="pct"/>
            <w:shd w:val="clear" w:color="auto" w:fill="auto"/>
            <w:hideMark/>
          </w:tcPr>
          <w:p w14:paraId="3BCBBB8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11E659E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4D13B24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07AC4DC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783187C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1F3333D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0A578DE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5BEB9A80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78931A8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3E6EB5A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55B18D11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883CE7C" w14:textId="08F79A5F" w:rsidR="004C0435" w:rsidRPr="0022653E" w:rsidRDefault="00F62361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hronic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viral</w:t>
            </w:r>
          </w:p>
        </w:tc>
        <w:tc>
          <w:tcPr>
            <w:tcW w:w="379" w:type="pct"/>
            <w:shd w:val="clear" w:color="auto" w:fill="auto"/>
            <w:hideMark/>
          </w:tcPr>
          <w:p w14:paraId="7395716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472BFD64" w14:textId="12D88471" w:rsidR="004C0435" w:rsidRPr="0022653E" w:rsidRDefault="00204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</w:t>
            </w:r>
            <w:r w:rsidR="00012C8A" w:rsidRPr="0022653E">
              <w:rPr>
                <w:rFonts w:ascii="Arial" w:hAnsi="Arial" w:cs="Arial"/>
                <w:sz w:val="16"/>
                <w:szCs w:val="16"/>
              </w:rPr>
              <w:t>hingles</w:t>
            </w:r>
          </w:p>
        </w:tc>
        <w:tc>
          <w:tcPr>
            <w:tcW w:w="582" w:type="pct"/>
            <w:shd w:val="clear" w:color="auto" w:fill="auto"/>
            <w:hideMark/>
          </w:tcPr>
          <w:p w14:paraId="7DA4CD1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365D4E3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348F544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79A1D527" w14:textId="079DE93A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kin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 warts</w:t>
            </w:r>
          </w:p>
        </w:tc>
        <w:tc>
          <w:tcPr>
            <w:tcW w:w="457" w:type="pct"/>
            <w:shd w:val="clear" w:color="auto" w:fill="auto"/>
            <w:hideMark/>
          </w:tcPr>
          <w:p w14:paraId="507B2870" w14:textId="02542836" w:rsidR="004C0435" w:rsidRPr="0022653E" w:rsidRDefault="00F6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C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>ervical warts</w:t>
            </w:r>
            <w:r w:rsidRPr="0022653E">
              <w:rPr>
                <w:rFonts w:ascii="Arial" w:hAnsi="Arial" w:cs="Arial"/>
                <w:sz w:val="16"/>
                <w:szCs w:val="16"/>
              </w:rPr>
              <w:t xml:space="preserve"> HPV, HSV</w:t>
            </w:r>
          </w:p>
        </w:tc>
        <w:tc>
          <w:tcPr>
            <w:tcW w:w="406" w:type="pct"/>
            <w:shd w:val="clear" w:color="auto" w:fill="auto"/>
            <w:hideMark/>
          </w:tcPr>
          <w:p w14:paraId="1FCB207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4EAA200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6F9C2E8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6A9B7084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7D9C9F" w14:textId="0E01AB44" w:rsidR="004C0435" w:rsidRPr="0022653E" w:rsidRDefault="00F62361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Chronic 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>parasitic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8EE324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50B1E83" w14:textId="5C0EDDD7" w:rsidR="004C0435" w:rsidRPr="0022653E" w:rsidRDefault="00F6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653E">
              <w:rPr>
                <w:rFonts w:ascii="Arial" w:hAnsi="Arial" w:cs="Arial"/>
                <w:sz w:val="16"/>
                <w:szCs w:val="16"/>
              </w:rPr>
              <w:t>Strongyloid</w:t>
            </w:r>
            <w:r w:rsidR="0022653E">
              <w:rPr>
                <w:rFonts w:ascii="Arial" w:hAnsi="Arial" w:cs="Arial"/>
                <w:sz w:val="16"/>
                <w:szCs w:val="16"/>
              </w:rPr>
              <w:t>es</w:t>
            </w:r>
            <w:proofErr w:type="spellEnd"/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9E703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42D12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5EBEB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C6CAB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F5AD73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FE6C6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91CA6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F2F6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2361" w:rsidRPr="0022653E" w14:paraId="2428D5AF" w14:textId="77777777" w:rsidTr="00D94B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67AB72" w14:textId="241F674E" w:rsidR="00F62361" w:rsidRPr="0022653E" w:rsidRDefault="00F62361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Non-infectious complications</w:t>
            </w:r>
          </w:p>
        </w:tc>
      </w:tr>
      <w:tr w:rsidR="001E3097" w:rsidRPr="0022653E" w14:paraId="4E9778BE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4D9A66ED" w14:textId="6279B9E2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Auto</w:t>
            </w:r>
            <w:r w:rsidR="00B87E48" w:rsidRPr="0022653E">
              <w:rPr>
                <w:rFonts w:ascii="Arial" w:hAnsi="Arial" w:cs="Arial"/>
                <w:caps w:val="0"/>
                <w:sz w:val="16"/>
                <w:szCs w:val="16"/>
              </w:rPr>
              <w:t>-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mmunity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76B7DD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C7A8F4" w14:textId="2295758A" w:rsidR="004C0435" w:rsidRPr="0022653E" w:rsidRDefault="0001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cleroderma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2653E">
              <w:rPr>
                <w:rFonts w:ascii="Arial" w:hAnsi="Arial" w:cs="Arial"/>
                <w:sz w:val="16"/>
                <w:szCs w:val="16"/>
              </w:rPr>
              <w:t>C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>oeliac disease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A9582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2A8B7C0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9E0ED3" w14:textId="11C8C8CE" w:rsidR="004C0435" w:rsidRPr="0022653E" w:rsidRDefault="00B8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H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ypothyroidism, </w:t>
            </w:r>
            <w:r w:rsidRPr="0022653E">
              <w:rPr>
                <w:rFonts w:ascii="Arial" w:hAnsi="Arial" w:cs="Arial"/>
                <w:sz w:val="16"/>
                <w:szCs w:val="16"/>
              </w:rPr>
              <w:t>Sicca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3AB98D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12F79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7B188B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D6B00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C6E7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1D102D6B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23FFE7DE" w14:textId="1CED9347" w:rsidR="004C0435" w:rsidRPr="0022653E" w:rsidRDefault="00BC0A51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A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>uto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-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>antibodies</w:t>
            </w:r>
          </w:p>
        </w:tc>
        <w:tc>
          <w:tcPr>
            <w:tcW w:w="379" w:type="pct"/>
            <w:shd w:val="clear" w:color="auto" w:fill="auto"/>
            <w:hideMark/>
          </w:tcPr>
          <w:p w14:paraId="2B6EF72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5B0B91C4" w14:textId="48EEB220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GPC, TPO, ANA</w:t>
            </w:r>
            <w:r w:rsidR="00B87E48" w:rsidRPr="0022653E">
              <w:rPr>
                <w:rFonts w:ascii="Arial" w:hAnsi="Arial" w:cs="Arial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sz w:val="16"/>
                <w:szCs w:val="16"/>
              </w:rPr>
              <w:t xml:space="preserve"> speckled</w:t>
            </w:r>
          </w:p>
        </w:tc>
        <w:tc>
          <w:tcPr>
            <w:tcW w:w="582" w:type="pct"/>
            <w:shd w:val="clear" w:color="auto" w:fill="auto"/>
            <w:hideMark/>
          </w:tcPr>
          <w:p w14:paraId="65E3F1C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74C0515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10FE3B59" w14:textId="4225DAED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NA</w:t>
            </w:r>
            <w:r w:rsidR="00B87E48" w:rsidRPr="0022653E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2653E">
              <w:rPr>
                <w:rFonts w:ascii="Arial" w:hAnsi="Arial" w:cs="Arial"/>
                <w:sz w:val="16"/>
                <w:szCs w:val="16"/>
              </w:rPr>
              <w:t>centromere, TSH</w:t>
            </w:r>
            <w:r w:rsidR="00047323" w:rsidRPr="0022653E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305" w:type="pct"/>
            <w:shd w:val="clear" w:color="auto" w:fill="auto"/>
            <w:hideMark/>
          </w:tcPr>
          <w:p w14:paraId="043781C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607B5F5A" w14:textId="32911A42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NA</w:t>
            </w:r>
            <w:r w:rsidR="00B87E48" w:rsidRPr="0022653E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2653E">
              <w:rPr>
                <w:rFonts w:ascii="Arial" w:hAnsi="Arial" w:cs="Arial"/>
                <w:sz w:val="16"/>
                <w:szCs w:val="16"/>
              </w:rPr>
              <w:t>cytoplasmic</w:t>
            </w:r>
          </w:p>
        </w:tc>
        <w:tc>
          <w:tcPr>
            <w:tcW w:w="406" w:type="pct"/>
            <w:shd w:val="clear" w:color="auto" w:fill="auto"/>
            <w:hideMark/>
          </w:tcPr>
          <w:p w14:paraId="7805DD4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1406E7F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67FE2CF9" w14:textId="4B088841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NA</w:t>
            </w:r>
            <w:r w:rsidR="00B87E48" w:rsidRPr="0022653E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2653E">
              <w:rPr>
                <w:rFonts w:ascii="Arial" w:hAnsi="Arial" w:cs="Arial"/>
                <w:sz w:val="16"/>
                <w:szCs w:val="16"/>
              </w:rPr>
              <w:t>nucleolar</w:t>
            </w:r>
          </w:p>
        </w:tc>
      </w:tr>
      <w:tr w:rsidR="001E3097" w:rsidRPr="0022653E" w14:paraId="32617132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0AB1700" w14:textId="7073313F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Bronchiectasis</w:t>
            </w:r>
          </w:p>
        </w:tc>
        <w:tc>
          <w:tcPr>
            <w:tcW w:w="379" w:type="pct"/>
            <w:shd w:val="clear" w:color="auto" w:fill="auto"/>
            <w:hideMark/>
          </w:tcPr>
          <w:p w14:paraId="0E9E062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5F5F1E5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5F1C12C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shd w:val="clear" w:color="auto" w:fill="auto"/>
            <w:hideMark/>
          </w:tcPr>
          <w:p w14:paraId="530A0D7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08" w:type="pct"/>
            <w:shd w:val="clear" w:color="auto" w:fill="auto"/>
            <w:hideMark/>
          </w:tcPr>
          <w:p w14:paraId="43B3D45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05" w:type="pct"/>
            <w:shd w:val="clear" w:color="auto" w:fill="auto"/>
            <w:hideMark/>
          </w:tcPr>
          <w:p w14:paraId="64E5F15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7" w:type="pct"/>
            <w:shd w:val="clear" w:color="auto" w:fill="auto"/>
            <w:hideMark/>
          </w:tcPr>
          <w:p w14:paraId="6468410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shd w:val="clear" w:color="auto" w:fill="auto"/>
            <w:hideMark/>
          </w:tcPr>
          <w:p w14:paraId="0E9308F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55" w:type="pct"/>
            <w:shd w:val="clear" w:color="auto" w:fill="auto"/>
            <w:hideMark/>
          </w:tcPr>
          <w:p w14:paraId="39CB2B9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42542D7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2DBCC377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F4056C4" w14:textId="285A2F9C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Malignancy</w:t>
            </w:r>
          </w:p>
        </w:tc>
        <w:tc>
          <w:tcPr>
            <w:tcW w:w="379" w:type="pct"/>
            <w:shd w:val="clear" w:color="auto" w:fill="auto"/>
            <w:hideMark/>
          </w:tcPr>
          <w:p w14:paraId="424D819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3272006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5A87761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19CA536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01EE8AB6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374C17F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7D416E19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5229AB7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23A3F423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63D99883" w14:textId="7FC36DBF" w:rsidR="004C0435" w:rsidRPr="0022653E" w:rsidRDefault="0001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SCC tongue</w:t>
            </w:r>
          </w:p>
        </w:tc>
      </w:tr>
      <w:tr w:rsidR="001E3097" w:rsidRPr="0022653E" w14:paraId="75132A3E" w14:textId="77777777" w:rsidTr="001E3097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DA378F5" w14:textId="2881F924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Allergy</w:t>
            </w:r>
          </w:p>
        </w:tc>
        <w:tc>
          <w:tcPr>
            <w:tcW w:w="379" w:type="pct"/>
            <w:shd w:val="clear" w:color="auto" w:fill="auto"/>
            <w:hideMark/>
          </w:tcPr>
          <w:p w14:paraId="436428D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747FB82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Rhinitis</w:t>
            </w:r>
          </w:p>
        </w:tc>
        <w:tc>
          <w:tcPr>
            <w:tcW w:w="582" w:type="pct"/>
            <w:shd w:val="clear" w:color="auto" w:fill="auto"/>
            <w:hideMark/>
          </w:tcPr>
          <w:p w14:paraId="62C8167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3112C7E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388B6EE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582ACED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7D4ED58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5463067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75FCF73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04A6262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13817E3A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B487891" w14:textId="76170421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Vasculopathy</w:t>
            </w:r>
          </w:p>
        </w:tc>
        <w:tc>
          <w:tcPr>
            <w:tcW w:w="379" w:type="pct"/>
            <w:shd w:val="clear" w:color="auto" w:fill="auto"/>
            <w:hideMark/>
          </w:tcPr>
          <w:p w14:paraId="2646502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727ED823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0736B85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594AC4B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246A460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1C0E2DD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6700CDF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24EA868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54379DF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74B3098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610E8E8C" w14:textId="77777777" w:rsidTr="001E30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D4260C" w14:textId="204A3AC0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Other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4964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C67F5B" w14:textId="369E20E8" w:rsidR="004C0435" w:rsidRPr="0022653E" w:rsidRDefault="00204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Oral ulcer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10A42C" w14:textId="1F66C09A" w:rsidR="004C0435" w:rsidRPr="0022653E" w:rsidRDefault="00592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GH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 xml:space="preserve"> insensitivity, </w:t>
            </w:r>
            <w:r w:rsidR="00047323" w:rsidRPr="0022653E">
              <w:rPr>
                <w:rFonts w:ascii="Arial" w:hAnsi="Arial" w:cs="Arial"/>
                <w:sz w:val="16"/>
                <w:szCs w:val="16"/>
              </w:rPr>
              <w:t>s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>plenomegaly, anaemia</w:t>
            </w:r>
            <w:r w:rsidR="00047323" w:rsidRPr="0022653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C0435" w:rsidRPr="0022653E">
              <w:rPr>
                <w:rFonts w:ascii="Arial" w:hAnsi="Arial" w:cs="Arial"/>
                <w:sz w:val="16"/>
                <w:szCs w:val="16"/>
              </w:rPr>
              <w:t>thrombocytopaenia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76E4D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367A3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Blepharitis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FBE6A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CC578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45CA9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7A4E8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2C5E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566A" w:rsidRPr="0022653E" w14:paraId="0A4C286A" w14:textId="77777777" w:rsidTr="00D94B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0768CB" w14:textId="175B3F08" w:rsidR="00DC566A" w:rsidRPr="0022653E" w:rsidRDefault="00DC566A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Treatment</w:t>
            </w:r>
          </w:p>
        </w:tc>
      </w:tr>
      <w:tr w:rsidR="001E3097" w:rsidRPr="0022653E" w14:paraId="6389D14E" w14:textId="77777777" w:rsidTr="001E309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6B716F1" w14:textId="28BDB1F8" w:rsidR="004C0435" w:rsidRPr="0022653E" w:rsidRDefault="009C031C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F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>ungal p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>rophylaxis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F7EA60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E7420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DC3E7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75518B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6A3362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62073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B5232" w14:textId="1E8F6A79" w:rsidR="004C0435" w:rsidRPr="0022653E" w:rsidRDefault="00CB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A4D2F31" w14:textId="01B66D60" w:rsidR="004C0435" w:rsidRPr="0022653E" w:rsidRDefault="00CB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183B4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6C96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1E3097" w:rsidRPr="0022653E" w14:paraId="0790DE75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92F8975" w14:textId="7CD2DBE0" w:rsidR="004C0435" w:rsidRPr="0022653E" w:rsidRDefault="009C031C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lastRenderedPageBreak/>
              <w:t>Antibiotic</w:t>
            </w:r>
            <w:r w:rsidR="00F208A6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prophylaxis</w:t>
            </w:r>
          </w:p>
        </w:tc>
        <w:tc>
          <w:tcPr>
            <w:tcW w:w="379" w:type="pct"/>
            <w:shd w:val="clear" w:color="auto" w:fill="auto"/>
            <w:hideMark/>
          </w:tcPr>
          <w:p w14:paraId="6FB92B76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2DC5458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0409290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zithromycin</w:t>
            </w:r>
          </w:p>
        </w:tc>
        <w:tc>
          <w:tcPr>
            <w:tcW w:w="406" w:type="pct"/>
            <w:shd w:val="clear" w:color="auto" w:fill="auto"/>
            <w:hideMark/>
          </w:tcPr>
          <w:p w14:paraId="6E77DB5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zithromycin</w:t>
            </w:r>
          </w:p>
        </w:tc>
        <w:tc>
          <w:tcPr>
            <w:tcW w:w="508" w:type="pct"/>
            <w:shd w:val="clear" w:color="auto" w:fill="auto"/>
            <w:hideMark/>
          </w:tcPr>
          <w:p w14:paraId="072684B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6BBEB19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0DB05F9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zithromycin</w:t>
            </w:r>
          </w:p>
        </w:tc>
        <w:tc>
          <w:tcPr>
            <w:tcW w:w="406" w:type="pct"/>
            <w:shd w:val="clear" w:color="auto" w:fill="auto"/>
            <w:hideMark/>
          </w:tcPr>
          <w:p w14:paraId="424F635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zithromycin</w:t>
            </w:r>
          </w:p>
        </w:tc>
        <w:tc>
          <w:tcPr>
            <w:tcW w:w="355" w:type="pct"/>
            <w:shd w:val="clear" w:color="auto" w:fill="auto"/>
            <w:hideMark/>
          </w:tcPr>
          <w:p w14:paraId="7AA2F1B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582110D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1306B074" w14:textId="77777777" w:rsidTr="001E309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BB2DEC2" w14:textId="5BAD349C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</w:t>
            </w:r>
            <w:r w:rsidR="009C031C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g 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therapy</w:t>
            </w:r>
          </w:p>
        </w:tc>
        <w:tc>
          <w:tcPr>
            <w:tcW w:w="379" w:type="pct"/>
            <w:shd w:val="clear" w:color="auto" w:fill="auto"/>
            <w:hideMark/>
          </w:tcPr>
          <w:p w14:paraId="7818916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618F80A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594744EF" w14:textId="0EB50DFD" w:rsidR="004C0435" w:rsidRPr="0022653E" w:rsidRDefault="0001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06" w:type="pct"/>
            <w:shd w:val="clear" w:color="auto" w:fill="auto"/>
            <w:hideMark/>
          </w:tcPr>
          <w:p w14:paraId="1E2C5C7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26E5152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3D6A638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3578CF0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76AB97C8" w14:textId="67B29AF9" w:rsidR="004C0435" w:rsidRPr="0022653E" w:rsidRDefault="0001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355" w:type="pct"/>
            <w:shd w:val="clear" w:color="auto" w:fill="auto"/>
            <w:hideMark/>
          </w:tcPr>
          <w:p w14:paraId="2FEADC1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600AA27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4C798833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2AC1F19" w14:textId="644080FD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mmunosuppression</w:t>
            </w:r>
          </w:p>
        </w:tc>
        <w:tc>
          <w:tcPr>
            <w:tcW w:w="379" w:type="pct"/>
            <w:shd w:val="clear" w:color="auto" w:fill="auto"/>
            <w:hideMark/>
          </w:tcPr>
          <w:p w14:paraId="2031A41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2B713EC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zathioprine</w:t>
            </w:r>
          </w:p>
        </w:tc>
        <w:tc>
          <w:tcPr>
            <w:tcW w:w="582" w:type="pct"/>
            <w:shd w:val="clear" w:color="auto" w:fill="auto"/>
            <w:hideMark/>
          </w:tcPr>
          <w:p w14:paraId="328163A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653E">
              <w:rPr>
                <w:rFonts w:ascii="Arial" w:hAnsi="Arial" w:cs="Arial"/>
                <w:sz w:val="16"/>
                <w:szCs w:val="16"/>
              </w:rPr>
              <w:t>Ruxolitinib</w:t>
            </w:r>
            <w:proofErr w:type="spellEnd"/>
          </w:p>
        </w:tc>
        <w:tc>
          <w:tcPr>
            <w:tcW w:w="406" w:type="pct"/>
            <w:shd w:val="clear" w:color="auto" w:fill="auto"/>
            <w:hideMark/>
          </w:tcPr>
          <w:p w14:paraId="28D7F87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006308E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72595770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687C558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04E91ACC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Tofacitinib</w:t>
            </w:r>
          </w:p>
        </w:tc>
        <w:tc>
          <w:tcPr>
            <w:tcW w:w="355" w:type="pct"/>
            <w:shd w:val="clear" w:color="auto" w:fill="auto"/>
            <w:hideMark/>
          </w:tcPr>
          <w:p w14:paraId="7DB5AAE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3D6AFD0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471C6F88" w14:textId="77777777" w:rsidTr="001E309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D6AEF21" w14:textId="5039FD95" w:rsidR="004C0435" w:rsidRPr="0022653E" w:rsidRDefault="00CB2268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HSCT</w:t>
            </w:r>
          </w:p>
        </w:tc>
        <w:tc>
          <w:tcPr>
            <w:tcW w:w="379" w:type="pct"/>
            <w:shd w:val="clear" w:color="auto" w:fill="auto"/>
            <w:hideMark/>
          </w:tcPr>
          <w:p w14:paraId="3A64C6B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5" w:type="pct"/>
            <w:shd w:val="clear" w:color="auto" w:fill="auto"/>
            <w:hideMark/>
          </w:tcPr>
          <w:p w14:paraId="472737F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hideMark/>
          </w:tcPr>
          <w:p w14:paraId="469AB308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37D30B8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08" w:type="pct"/>
            <w:shd w:val="clear" w:color="auto" w:fill="auto"/>
            <w:hideMark/>
          </w:tcPr>
          <w:p w14:paraId="366D264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  <w:hideMark/>
          </w:tcPr>
          <w:p w14:paraId="146290D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7" w:type="pct"/>
            <w:shd w:val="clear" w:color="auto" w:fill="auto"/>
            <w:hideMark/>
          </w:tcPr>
          <w:p w14:paraId="245C600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shd w:val="clear" w:color="auto" w:fill="auto"/>
            <w:hideMark/>
          </w:tcPr>
          <w:p w14:paraId="06DCBC0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5" w:type="pct"/>
            <w:shd w:val="clear" w:color="auto" w:fill="auto"/>
            <w:hideMark/>
          </w:tcPr>
          <w:p w14:paraId="5D26C11E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32CB94E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E3097" w:rsidRPr="0022653E" w14:paraId="04840491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EF99C9" w14:textId="1C59A44F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Outcome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EB84A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4C728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D17A0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4457F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EF28F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04940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B0B99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CDEF3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5DE9F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5874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DC566A" w:rsidRPr="0022653E" w14:paraId="02781CD8" w14:textId="77777777" w:rsidTr="00D94B5A">
        <w:trPr>
          <w:gridAfter w:val="1"/>
          <w:wAfter w:w="3" w:type="pct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445B87" w14:textId="3AC8E0CB" w:rsidR="00DC566A" w:rsidRPr="0022653E" w:rsidRDefault="00DC566A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mmunoglobulin level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(g/L)</w:t>
            </w:r>
          </w:p>
        </w:tc>
      </w:tr>
      <w:tr w:rsidR="001E3097" w:rsidRPr="0022653E" w14:paraId="58962161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4F732EE" w14:textId="2195DA64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Age</w:t>
            </w:r>
            <w:r w:rsidR="002744CE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 (y) at 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testing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69B19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3CF22F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C7CEBD2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F6F907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605C90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FEA47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F7E0D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7964C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51B395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3E146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1E3097" w:rsidRPr="0022653E" w14:paraId="227EB430" w14:textId="77777777" w:rsidTr="001E30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28B761C" w14:textId="32FDB82B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g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>G</w:t>
            </w:r>
          </w:p>
        </w:tc>
        <w:tc>
          <w:tcPr>
            <w:tcW w:w="379" w:type="pct"/>
            <w:shd w:val="clear" w:color="auto" w:fill="auto"/>
            <w:hideMark/>
          </w:tcPr>
          <w:p w14:paraId="0B3ECAEB" w14:textId="47649028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8.9↑</w:t>
            </w:r>
          </w:p>
        </w:tc>
        <w:tc>
          <w:tcPr>
            <w:tcW w:w="485" w:type="pct"/>
            <w:shd w:val="clear" w:color="auto" w:fill="auto"/>
            <w:hideMark/>
          </w:tcPr>
          <w:p w14:paraId="02FB5C70" w14:textId="77FB2226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9.1↑</w:t>
            </w:r>
          </w:p>
        </w:tc>
        <w:tc>
          <w:tcPr>
            <w:tcW w:w="582" w:type="pct"/>
            <w:shd w:val="clear" w:color="auto" w:fill="auto"/>
            <w:hideMark/>
          </w:tcPr>
          <w:p w14:paraId="0015D79C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406" w:type="pct"/>
            <w:shd w:val="clear" w:color="auto" w:fill="auto"/>
            <w:hideMark/>
          </w:tcPr>
          <w:p w14:paraId="60FD218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508" w:type="pct"/>
            <w:shd w:val="clear" w:color="auto" w:fill="auto"/>
            <w:hideMark/>
          </w:tcPr>
          <w:p w14:paraId="69FB850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305" w:type="pct"/>
            <w:shd w:val="clear" w:color="auto" w:fill="auto"/>
            <w:hideMark/>
          </w:tcPr>
          <w:p w14:paraId="712A989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457" w:type="pct"/>
            <w:shd w:val="clear" w:color="auto" w:fill="auto"/>
            <w:hideMark/>
          </w:tcPr>
          <w:p w14:paraId="0A2D6E5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406" w:type="pct"/>
            <w:shd w:val="clear" w:color="auto" w:fill="auto"/>
            <w:hideMark/>
          </w:tcPr>
          <w:p w14:paraId="0BEDE49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355" w:type="pct"/>
            <w:shd w:val="clear" w:color="auto" w:fill="auto"/>
            <w:hideMark/>
          </w:tcPr>
          <w:p w14:paraId="4066E2B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4614AEB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</w:tr>
      <w:tr w:rsidR="001E3097" w:rsidRPr="0022653E" w14:paraId="5222C937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1D360E3" w14:textId="6CC9A025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g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>A</w:t>
            </w:r>
          </w:p>
        </w:tc>
        <w:tc>
          <w:tcPr>
            <w:tcW w:w="379" w:type="pct"/>
            <w:shd w:val="clear" w:color="auto" w:fill="auto"/>
            <w:hideMark/>
          </w:tcPr>
          <w:p w14:paraId="5538E14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85" w:type="pct"/>
            <w:shd w:val="clear" w:color="auto" w:fill="auto"/>
            <w:hideMark/>
          </w:tcPr>
          <w:p w14:paraId="0227EBC4" w14:textId="785A00EA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7.01↑</w:t>
            </w:r>
          </w:p>
        </w:tc>
        <w:tc>
          <w:tcPr>
            <w:tcW w:w="582" w:type="pct"/>
            <w:shd w:val="clear" w:color="auto" w:fill="auto"/>
            <w:hideMark/>
          </w:tcPr>
          <w:p w14:paraId="508C78CC" w14:textId="2FE20D9D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&lt;0.1↓</w:t>
            </w:r>
          </w:p>
        </w:tc>
        <w:tc>
          <w:tcPr>
            <w:tcW w:w="406" w:type="pct"/>
            <w:shd w:val="clear" w:color="auto" w:fill="auto"/>
            <w:hideMark/>
          </w:tcPr>
          <w:p w14:paraId="3803059A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08" w:type="pct"/>
            <w:shd w:val="clear" w:color="auto" w:fill="auto"/>
            <w:hideMark/>
          </w:tcPr>
          <w:p w14:paraId="66FAA71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305" w:type="pct"/>
            <w:shd w:val="clear" w:color="auto" w:fill="auto"/>
            <w:hideMark/>
          </w:tcPr>
          <w:p w14:paraId="38E99F8F" w14:textId="0E311C93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↓</w:t>
            </w:r>
          </w:p>
        </w:tc>
        <w:tc>
          <w:tcPr>
            <w:tcW w:w="457" w:type="pct"/>
            <w:shd w:val="clear" w:color="auto" w:fill="auto"/>
            <w:hideMark/>
          </w:tcPr>
          <w:p w14:paraId="759B083D" w14:textId="0D21F365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↓</w:t>
            </w:r>
          </w:p>
        </w:tc>
        <w:tc>
          <w:tcPr>
            <w:tcW w:w="406" w:type="pct"/>
            <w:shd w:val="clear" w:color="auto" w:fill="auto"/>
            <w:hideMark/>
          </w:tcPr>
          <w:p w14:paraId="5797FD73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355" w:type="pct"/>
            <w:shd w:val="clear" w:color="auto" w:fill="auto"/>
            <w:hideMark/>
          </w:tcPr>
          <w:p w14:paraId="7CE31730" w14:textId="403DD34B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5.4↑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2EFD9AA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</w:tr>
      <w:tr w:rsidR="001E3097" w:rsidRPr="0022653E" w14:paraId="1C9D5871" w14:textId="77777777" w:rsidTr="001E30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8E26F0" w14:textId="5554BD4F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Ig</w:t>
            </w:r>
            <w:r w:rsidR="00CB2268" w:rsidRPr="0022653E">
              <w:rPr>
                <w:rFonts w:ascii="Arial" w:hAnsi="Arial" w:cs="Arial"/>
                <w:caps w:val="0"/>
                <w:sz w:val="16"/>
                <w:szCs w:val="16"/>
              </w:rPr>
              <w:t>M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78848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800F00" w14:textId="7BBF2CD9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5↓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CCC271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03E6F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C023CA" w14:textId="702868AE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.69↑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29CDA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C46920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01AD1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5A3B9A" w14:textId="5944D21F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2.26↑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3A2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DC566A" w:rsidRPr="0022653E" w14:paraId="24F8A3EF" w14:textId="77777777" w:rsidTr="00D94B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9A25DE3" w14:textId="1F242F89" w:rsidR="00DC566A" w:rsidRPr="0022653E" w:rsidRDefault="00DC566A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Lymphocyte count x10^9/</w:t>
            </w:r>
            <w:r w:rsidR="007C08F2">
              <w:rPr>
                <w:rFonts w:ascii="Arial" w:hAnsi="Arial" w:cs="Arial"/>
                <w:caps w:val="0"/>
                <w:sz w:val="16"/>
                <w:szCs w:val="16"/>
              </w:rPr>
              <w:t>L</w:t>
            </w:r>
          </w:p>
        </w:tc>
      </w:tr>
      <w:tr w:rsidR="001E3097" w:rsidRPr="0022653E" w14:paraId="613F0A1A" w14:textId="77777777" w:rsidTr="001E30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1B5D2D3" w14:textId="7D19D104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Total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65E20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A9D5700" w14:textId="1B0C5AF1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5↓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1F6BC7" w14:textId="45A20754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492↓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D765D6C" w14:textId="73FFF249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73↓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EAF7E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35934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05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F5F679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33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A15645F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16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B84E8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A605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1E3097" w:rsidRPr="0022653E" w14:paraId="26922754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4A736422" w14:textId="14752134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</w:t>
            </w:r>
            <w:r w:rsidR="00CE553B" w:rsidRPr="0022653E">
              <w:rPr>
                <w:rFonts w:ascii="Arial" w:hAnsi="Arial" w:cs="Arial"/>
                <w:caps w:val="0"/>
                <w:sz w:val="16"/>
                <w:szCs w:val="16"/>
              </w:rPr>
              <w:t>D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4+</w:t>
            </w:r>
          </w:p>
        </w:tc>
        <w:tc>
          <w:tcPr>
            <w:tcW w:w="379" w:type="pct"/>
            <w:shd w:val="clear" w:color="auto" w:fill="auto"/>
            <w:hideMark/>
          </w:tcPr>
          <w:p w14:paraId="47D53A4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  <w:tc>
          <w:tcPr>
            <w:tcW w:w="485" w:type="pct"/>
            <w:shd w:val="clear" w:color="auto" w:fill="auto"/>
            <w:hideMark/>
          </w:tcPr>
          <w:p w14:paraId="5A298C09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582" w:type="pct"/>
            <w:shd w:val="clear" w:color="auto" w:fill="auto"/>
            <w:hideMark/>
          </w:tcPr>
          <w:p w14:paraId="06EE11BC" w14:textId="64EF266D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10↓</w:t>
            </w:r>
          </w:p>
        </w:tc>
        <w:tc>
          <w:tcPr>
            <w:tcW w:w="406" w:type="pct"/>
            <w:shd w:val="clear" w:color="auto" w:fill="auto"/>
            <w:hideMark/>
          </w:tcPr>
          <w:p w14:paraId="762B1250" w14:textId="3CFED361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6↓</w:t>
            </w:r>
          </w:p>
        </w:tc>
        <w:tc>
          <w:tcPr>
            <w:tcW w:w="508" w:type="pct"/>
            <w:shd w:val="clear" w:color="auto" w:fill="auto"/>
            <w:hideMark/>
          </w:tcPr>
          <w:p w14:paraId="6D6A900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305" w:type="pct"/>
            <w:shd w:val="clear" w:color="auto" w:fill="auto"/>
            <w:hideMark/>
          </w:tcPr>
          <w:p w14:paraId="2C245E3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457" w:type="pct"/>
            <w:shd w:val="clear" w:color="auto" w:fill="auto"/>
            <w:hideMark/>
          </w:tcPr>
          <w:p w14:paraId="0A405A8D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  <w:tc>
          <w:tcPr>
            <w:tcW w:w="406" w:type="pct"/>
            <w:shd w:val="clear" w:color="auto" w:fill="auto"/>
            <w:hideMark/>
          </w:tcPr>
          <w:p w14:paraId="61DE8785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355" w:type="pct"/>
            <w:shd w:val="clear" w:color="auto" w:fill="auto"/>
            <w:hideMark/>
          </w:tcPr>
          <w:p w14:paraId="3101F14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32920337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</w:tr>
      <w:tr w:rsidR="001E3097" w:rsidRPr="0022653E" w14:paraId="5CB7286E" w14:textId="77777777" w:rsidTr="001E30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4FFB8CE5" w14:textId="78742488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</w:t>
            </w:r>
            <w:r w:rsidR="00CE553B" w:rsidRPr="0022653E">
              <w:rPr>
                <w:rFonts w:ascii="Arial" w:hAnsi="Arial" w:cs="Arial"/>
                <w:caps w:val="0"/>
                <w:sz w:val="16"/>
                <w:szCs w:val="16"/>
              </w:rPr>
              <w:t>D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8+</w:t>
            </w:r>
          </w:p>
        </w:tc>
        <w:tc>
          <w:tcPr>
            <w:tcW w:w="379" w:type="pct"/>
            <w:shd w:val="clear" w:color="auto" w:fill="auto"/>
            <w:hideMark/>
          </w:tcPr>
          <w:p w14:paraId="0058FCB2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485" w:type="pct"/>
            <w:shd w:val="clear" w:color="auto" w:fill="auto"/>
            <w:hideMark/>
          </w:tcPr>
          <w:p w14:paraId="70E2E16C" w14:textId="440984AD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76↓</w:t>
            </w:r>
          </w:p>
        </w:tc>
        <w:tc>
          <w:tcPr>
            <w:tcW w:w="582" w:type="pct"/>
            <w:shd w:val="clear" w:color="auto" w:fill="auto"/>
            <w:hideMark/>
          </w:tcPr>
          <w:p w14:paraId="4AEEE53F" w14:textId="1E029A88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78↓</w:t>
            </w:r>
          </w:p>
        </w:tc>
        <w:tc>
          <w:tcPr>
            <w:tcW w:w="406" w:type="pct"/>
            <w:shd w:val="clear" w:color="auto" w:fill="auto"/>
            <w:hideMark/>
          </w:tcPr>
          <w:p w14:paraId="49DD713C" w14:textId="170009A1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21↓</w:t>
            </w:r>
          </w:p>
        </w:tc>
        <w:tc>
          <w:tcPr>
            <w:tcW w:w="508" w:type="pct"/>
            <w:shd w:val="clear" w:color="auto" w:fill="auto"/>
            <w:hideMark/>
          </w:tcPr>
          <w:p w14:paraId="4F4DF25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305" w:type="pct"/>
            <w:shd w:val="clear" w:color="auto" w:fill="auto"/>
            <w:hideMark/>
          </w:tcPr>
          <w:p w14:paraId="7C571B37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457" w:type="pct"/>
            <w:shd w:val="clear" w:color="auto" w:fill="auto"/>
            <w:hideMark/>
          </w:tcPr>
          <w:p w14:paraId="34BC19D9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406" w:type="pct"/>
            <w:shd w:val="clear" w:color="auto" w:fill="auto"/>
            <w:hideMark/>
          </w:tcPr>
          <w:p w14:paraId="2F385FE4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355" w:type="pct"/>
            <w:shd w:val="clear" w:color="auto" w:fill="auto"/>
            <w:hideMark/>
          </w:tcPr>
          <w:p w14:paraId="20C3814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074427CA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</w:tr>
      <w:tr w:rsidR="001E3097" w:rsidRPr="0022653E" w14:paraId="5A49485B" w14:textId="77777777" w:rsidTr="001E3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996D8B4" w14:textId="4E0583F8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</w:t>
            </w:r>
            <w:r w:rsidR="00CE553B" w:rsidRPr="0022653E">
              <w:rPr>
                <w:rFonts w:ascii="Arial" w:hAnsi="Arial" w:cs="Arial"/>
                <w:caps w:val="0"/>
                <w:sz w:val="16"/>
                <w:szCs w:val="16"/>
              </w:rPr>
              <w:t>D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19+</w:t>
            </w:r>
          </w:p>
        </w:tc>
        <w:tc>
          <w:tcPr>
            <w:tcW w:w="379" w:type="pct"/>
            <w:shd w:val="clear" w:color="auto" w:fill="auto"/>
            <w:hideMark/>
          </w:tcPr>
          <w:p w14:paraId="2B045BF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485" w:type="pct"/>
            <w:shd w:val="clear" w:color="auto" w:fill="auto"/>
            <w:hideMark/>
          </w:tcPr>
          <w:p w14:paraId="6147EB6A" w14:textId="3C33B25F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27↓</w:t>
            </w:r>
          </w:p>
        </w:tc>
        <w:tc>
          <w:tcPr>
            <w:tcW w:w="582" w:type="pct"/>
            <w:shd w:val="clear" w:color="auto" w:fill="auto"/>
            <w:hideMark/>
          </w:tcPr>
          <w:p w14:paraId="1F1F2A8F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406" w:type="pct"/>
            <w:shd w:val="clear" w:color="auto" w:fill="auto"/>
            <w:hideMark/>
          </w:tcPr>
          <w:p w14:paraId="09B07CC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508" w:type="pct"/>
            <w:shd w:val="clear" w:color="auto" w:fill="auto"/>
            <w:hideMark/>
          </w:tcPr>
          <w:p w14:paraId="52AEB28E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305" w:type="pct"/>
            <w:shd w:val="clear" w:color="auto" w:fill="auto"/>
            <w:hideMark/>
          </w:tcPr>
          <w:p w14:paraId="1304E581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457" w:type="pct"/>
            <w:shd w:val="clear" w:color="auto" w:fill="auto"/>
            <w:hideMark/>
          </w:tcPr>
          <w:p w14:paraId="3DE53944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406" w:type="pct"/>
            <w:shd w:val="clear" w:color="auto" w:fill="auto"/>
            <w:hideMark/>
          </w:tcPr>
          <w:p w14:paraId="1DD2B069" w14:textId="777E33B6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33↓</w:t>
            </w:r>
          </w:p>
        </w:tc>
        <w:tc>
          <w:tcPr>
            <w:tcW w:w="355" w:type="pct"/>
            <w:shd w:val="clear" w:color="auto" w:fill="auto"/>
            <w:hideMark/>
          </w:tcPr>
          <w:p w14:paraId="36C6634B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431" w:type="pct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73DC0218" w14:textId="77777777" w:rsidR="004C0435" w:rsidRPr="0022653E" w:rsidRDefault="004C0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1E3097" w:rsidRPr="0022653E" w14:paraId="65DB6B26" w14:textId="77777777" w:rsidTr="001E3097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69ABCA" w14:textId="03AF8E89" w:rsidR="004C0435" w:rsidRPr="0022653E" w:rsidRDefault="00F208A6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C</w:t>
            </w:r>
            <w:r w:rsidR="00CE553B" w:rsidRPr="0022653E">
              <w:rPr>
                <w:rFonts w:ascii="Arial" w:hAnsi="Arial" w:cs="Arial"/>
                <w:caps w:val="0"/>
                <w:sz w:val="16"/>
                <w:szCs w:val="16"/>
              </w:rPr>
              <w:t>D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16</w:t>
            </w:r>
            <w:r w:rsidR="003B7B0E" w:rsidRPr="0022653E">
              <w:rPr>
                <w:rFonts w:ascii="Arial" w:hAnsi="Arial" w:cs="Arial"/>
                <w:caps w:val="0"/>
                <w:sz w:val="16"/>
                <w:szCs w:val="16"/>
              </w:rPr>
              <w:t xml:space="preserve">+ </w:t>
            </w:r>
            <w:r w:rsidR="00CE553B" w:rsidRPr="0022653E">
              <w:rPr>
                <w:rFonts w:ascii="Arial" w:hAnsi="Arial" w:cs="Arial"/>
                <w:caps w:val="0"/>
                <w:sz w:val="16"/>
                <w:szCs w:val="16"/>
              </w:rPr>
              <w:t>CD</w:t>
            </w:r>
            <w:r w:rsidRPr="0022653E">
              <w:rPr>
                <w:rFonts w:ascii="Arial" w:hAnsi="Arial" w:cs="Arial"/>
                <w:caps w:val="0"/>
                <w:sz w:val="16"/>
                <w:szCs w:val="16"/>
              </w:rPr>
              <w:t>56+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8F05155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6CE166" w14:textId="264EB1F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54↓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0FF6C0" w14:textId="340E2733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15↓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79DE6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569153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1210EB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1FD346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F8FE59" w14:textId="3F92BF3C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033↓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424E9D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E8BF1" w14:textId="77777777" w:rsidR="004C0435" w:rsidRPr="0022653E" w:rsidRDefault="004C0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</w:tr>
      <w:tr w:rsidR="005928AF" w:rsidRPr="0022653E" w14:paraId="36B10B2E" w14:textId="77777777" w:rsidTr="00D94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F3CE2" w14:textId="200DAB81" w:rsidR="0026057C" w:rsidRPr="0022653E" w:rsidRDefault="0026057C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y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year</w:t>
            </w:r>
          </w:p>
          <w:p w14:paraId="1FA95699" w14:textId="4660C959" w:rsidR="005928AF" w:rsidRPr="0022653E" w:rsidRDefault="00674BEA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m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months</w:t>
            </w:r>
          </w:p>
          <w:p w14:paraId="363C0D8B" w14:textId="0513CADF" w:rsidR="00A62A83" w:rsidRPr="0022653E" w:rsidRDefault="00A62A83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MC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Chronic</w:t>
            </w:r>
            <w:r w:rsidR="00D94B5A"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mucocutaneous candidiasis</w:t>
            </w:r>
            <w:r w:rsidRPr="0022653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41AEE97" w14:textId="247E3060" w:rsidR="00A131CF" w:rsidRPr="0022653E" w:rsidRDefault="00A131CF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PV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Human papillary virus</w:t>
            </w:r>
          </w:p>
          <w:p w14:paraId="292D5B93" w14:textId="1A87F30F" w:rsidR="00A131CF" w:rsidRPr="0022653E" w:rsidRDefault="00A131CF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SV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Herpes simplex virus</w:t>
            </w:r>
          </w:p>
          <w:p w14:paraId="67D47188" w14:textId="6C8443AA" w:rsidR="00674BEA" w:rsidRPr="0022653E" w:rsidRDefault="00674BEA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PC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Gastric parietal cell antibodies</w:t>
            </w:r>
          </w:p>
          <w:p w14:paraId="42711E05" w14:textId="2924B9F5" w:rsidR="00A131CF" w:rsidRPr="0022653E" w:rsidRDefault="00A131CF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PO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Thyroid peroxidase antibodies </w:t>
            </w:r>
          </w:p>
          <w:p w14:paraId="228EA331" w14:textId="00FEC6BF" w:rsidR="00A131CF" w:rsidRPr="0022653E" w:rsidRDefault="00A131CF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ANA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Anti-nuclear antibodies</w:t>
            </w:r>
          </w:p>
          <w:p w14:paraId="11F79E49" w14:textId="491B3F97" w:rsidR="00FB0104" w:rsidRPr="0022653E" w:rsidRDefault="00FB0104">
            <w:pPr>
              <w:rPr>
                <w:rFonts w:ascii="Arial" w:hAnsi="Arial" w:cs="Arial"/>
                <w:sz w:val="16"/>
                <w:szCs w:val="16"/>
              </w:rPr>
            </w:pP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SH-R</w:t>
            </w:r>
            <w:r w:rsidR="007C08F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:</w:t>
            </w:r>
            <w:r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Thyroid stimulating hormone </w:t>
            </w:r>
            <w:r w:rsidR="00BA680F"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receptor antibodie</w:t>
            </w:r>
            <w:r w:rsidR="00BC0A51" w:rsidRPr="0022653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</w:t>
            </w:r>
          </w:p>
          <w:p w14:paraId="6DDF9DAE" w14:textId="2B4742A5" w:rsidR="00674BEA" w:rsidRPr="0022653E" w:rsidRDefault="00674BE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</w:tbl>
    <w:p w14:paraId="081D7AB5" w14:textId="77777777" w:rsidR="001A0AF6" w:rsidRPr="0022653E" w:rsidRDefault="001A0AF6">
      <w:pPr>
        <w:rPr>
          <w:rFonts w:ascii="Arial" w:hAnsi="Arial" w:cs="Arial"/>
        </w:rPr>
      </w:pPr>
    </w:p>
    <w:sectPr w:rsidR="001A0AF6" w:rsidRPr="0022653E" w:rsidSect="00D94B5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D3370"/>
    <w:multiLevelType w:val="multilevel"/>
    <w:tmpl w:val="33D856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533ACE"/>
    <w:multiLevelType w:val="multilevel"/>
    <w:tmpl w:val="7782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A9282E"/>
    <w:multiLevelType w:val="multilevel"/>
    <w:tmpl w:val="3550CA5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90006609">
    <w:abstractNumId w:val="2"/>
  </w:num>
  <w:num w:numId="2" w16cid:durableId="1146975227">
    <w:abstractNumId w:val="2"/>
  </w:num>
  <w:num w:numId="3" w16cid:durableId="91979123">
    <w:abstractNumId w:val="0"/>
  </w:num>
  <w:num w:numId="4" w16cid:durableId="1409768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35"/>
    <w:rsid w:val="00012C8A"/>
    <w:rsid w:val="000155DE"/>
    <w:rsid w:val="00047323"/>
    <w:rsid w:val="000567C9"/>
    <w:rsid w:val="00062A44"/>
    <w:rsid w:val="0009107B"/>
    <w:rsid w:val="000A0C4C"/>
    <w:rsid w:val="000A2DDE"/>
    <w:rsid w:val="000C79A0"/>
    <w:rsid w:val="000D1601"/>
    <w:rsid w:val="000D4E15"/>
    <w:rsid w:val="000E452D"/>
    <w:rsid w:val="000F576D"/>
    <w:rsid w:val="0010568B"/>
    <w:rsid w:val="00111AD8"/>
    <w:rsid w:val="00112E48"/>
    <w:rsid w:val="0014123C"/>
    <w:rsid w:val="00173778"/>
    <w:rsid w:val="00197EA2"/>
    <w:rsid w:val="001A016E"/>
    <w:rsid w:val="001A0AF6"/>
    <w:rsid w:val="001A121B"/>
    <w:rsid w:val="001A3FD4"/>
    <w:rsid w:val="001B1289"/>
    <w:rsid w:val="001C36F6"/>
    <w:rsid w:val="001D4490"/>
    <w:rsid w:val="001D59DF"/>
    <w:rsid w:val="001E3097"/>
    <w:rsid w:val="0020471A"/>
    <w:rsid w:val="0022653E"/>
    <w:rsid w:val="002269C8"/>
    <w:rsid w:val="002330C1"/>
    <w:rsid w:val="00240AFC"/>
    <w:rsid w:val="0026057C"/>
    <w:rsid w:val="00266F5B"/>
    <w:rsid w:val="002744CE"/>
    <w:rsid w:val="002C3EEF"/>
    <w:rsid w:val="002E0F4E"/>
    <w:rsid w:val="002F3659"/>
    <w:rsid w:val="00325FC8"/>
    <w:rsid w:val="0033075D"/>
    <w:rsid w:val="00345BA9"/>
    <w:rsid w:val="00350840"/>
    <w:rsid w:val="00367E90"/>
    <w:rsid w:val="003818D3"/>
    <w:rsid w:val="0039103D"/>
    <w:rsid w:val="003963B1"/>
    <w:rsid w:val="003B7B0E"/>
    <w:rsid w:val="003E5C58"/>
    <w:rsid w:val="00414CC8"/>
    <w:rsid w:val="004313FA"/>
    <w:rsid w:val="00494223"/>
    <w:rsid w:val="004A694D"/>
    <w:rsid w:val="004B7E2B"/>
    <w:rsid w:val="004C0435"/>
    <w:rsid w:val="004C63AC"/>
    <w:rsid w:val="004C665F"/>
    <w:rsid w:val="004D213B"/>
    <w:rsid w:val="004E0C25"/>
    <w:rsid w:val="005211D8"/>
    <w:rsid w:val="00564ED2"/>
    <w:rsid w:val="0057218A"/>
    <w:rsid w:val="005928AF"/>
    <w:rsid w:val="005A277C"/>
    <w:rsid w:val="005B2C18"/>
    <w:rsid w:val="005F5393"/>
    <w:rsid w:val="00606AFF"/>
    <w:rsid w:val="00611CB6"/>
    <w:rsid w:val="00615C33"/>
    <w:rsid w:val="006473EB"/>
    <w:rsid w:val="00674BEA"/>
    <w:rsid w:val="006A0872"/>
    <w:rsid w:val="006A485F"/>
    <w:rsid w:val="006C28F0"/>
    <w:rsid w:val="006E41E2"/>
    <w:rsid w:val="006F6CF1"/>
    <w:rsid w:val="00704B06"/>
    <w:rsid w:val="00724E81"/>
    <w:rsid w:val="00737641"/>
    <w:rsid w:val="007430F9"/>
    <w:rsid w:val="00751837"/>
    <w:rsid w:val="0076029C"/>
    <w:rsid w:val="00773AFD"/>
    <w:rsid w:val="00784011"/>
    <w:rsid w:val="00786A66"/>
    <w:rsid w:val="007B23A3"/>
    <w:rsid w:val="007C06DD"/>
    <w:rsid w:val="007C08F2"/>
    <w:rsid w:val="007C6CAB"/>
    <w:rsid w:val="007F3C69"/>
    <w:rsid w:val="008145CB"/>
    <w:rsid w:val="008157A9"/>
    <w:rsid w:val="0089544E"/>
    <w:rsid w:val="0089569B"/>
    <w:rsid w:val="00895894"/>
    <w:rsid w:val="00897DE3"/>
    <w:rsid w:val="008A4A20"/>
    <w:rsid w:val="008C08BD"/>
    <w:rsid w:val="008D09A5"/>
    <w:rsid w:val="008D0A2B"/>
    <w:rsid w:val="008F74F8"/>
    <w:rsid w:val="009105CB"/>
    <w:rsid w:val="00911B15"/>
    <w:rsid w:val="009320A8"/>
    <w:rsid w:val="00981EA1"/>
    <w:rsid w:val="009A24D3"/>
    <w:rsid w:val="009C031C"/>
    <w:rsid w:val="009C3C3A"/>
    <w:rsid w:val="009D5BE0"/>
    <w:rsid w:val="009E40E7"/>
    <w:rsid w:val="009F2549"/>
    <w:rsid w:val="00A131CF"/>
    <w:rsid w:val="00A1390D"/>
    <w:rsid w:val="00A25388"/>
    <w:rsid w:val="00A26938"/>
    <w:rsid w:val="00A3559C"/>
    <w:rsid w:val="00A5753E"/>
    <w:rsid w:val="00A62A83"/>
    <w:rsid w:val="00A67269"/>
    <w:rsid w:val="00A77F3E"/>
    <w:rsid w:val="00A84C6C"/>
    <w:rsid w:val="00A87202"/>
    <w:rsid w:val="00A874F3"/>
    <w:rsid w:val="00AC5BBD"/>
    <w:rsid w:val="00AD5C86"/>
    <w:rsid w:val="00AE0274"/>
    <w:rsid w:val="00AF0CF7"/>
    <w:rsid w:val="00AF2098"/>
    <w:rsid w:val="00B0664E"/>
    <w:rsid w:val="00B170DB"/>
    <w:rsid w:val="00B228CB"/>
    <w:rsid w:val="00B23E7D"/>
    <w:rsid w:val="00B27B1E"/>
    <w:rsid w:val="00B353F8"/>
    <w:rsid w:val="00B447BE"/>
    <w:rsid w:val="00B63761"/>
    <w:rsid w:val="00B7462F"/>
    <w:rsid w:val="00B81FA8"/>
    <w:rsid w:val="00B87E48"/>
    <w:rsid w:val="00B9707B"/>
    <w:rsid w:val="00BA5FB7"/>
    <w:rsid w:val="00BA680F"/>
    <w:rsid w:val="00BC0A51"/>
    <w:rsid w:val="00BC214F"/>
    <w:rsid w:val="00BD243D"/>
    <w:rsid w:val="00C02511"/>
    <w:rsid w:val="00C0517D"/>
    <w:rsid w:val="00C05650"/>
    <w:rsid w:val="00C11C90"/>
    <w:rsid w:val="00C84090"/>
    <w:rsid w:val="00CA1EDA"/>
    <w:rsid w:val="00CB2268"/>
    <w:rsid w:val="00CB3B15"/>
    <w:rsid w:val="00CE553B"/>
    <w:rsid w:val="00D1646E"/>
    <w:rsid w:val="00D224B1"/>
    <w:rsid w:val="00D36C98"/>
    <w:rsid w:val="00D50D7B"/>
    <w:rsid w:val="00D8082C"/>
    <w:rsid w:val="00D94B5A"/>
    <w:rsid w:val="00DC566A"/>
    <w:rsid w:val="00E02D56"/>
    <w:rsid w:val="00E10C14"/>
    <w:rsid w:val="00E2759D"/>
    <w:rsid w:val="00E605DB"/>
    <w:rsid w:val="00E97FCD"/>
    <w:rsid w:val="00EA4F62"/>
    <w:rsid w:val="00F02720"/>
    <w:rsid w:val="00F11A1B"/>
    <w:rsid w:val="00F13F15"/>
    <w:rsid w:val="00F14B24"/>
    <w:rsid w:val="00F208A6"/>
    <w:rsid w:val="00F278E8"/>
    <w:rsid w:val="00F43002"/>
    <w:rsid w:val="00F45754"/>
    <w:rsid w:val="00F501B2"/>
    <w:rsid w:val="00F53117"/>
    <w:rsid w:val="00F62361"/>
    <w:rsid w:val="00F718A8"/>
    <w:rsid w:val="00FB0104"/>
    <w:rsid w:val="00FC0B80"/>
    <w:rsid w:val="00FC1836"/>
    <w:rsid w:val="00FC628B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D9DA"/>
  <w14:defaultImageDpi w14:val="32767"/>
  <w15:chartTrackingRefBased/>
  <w15:docId w15:val="{4B657E62-2B11-3A47-B7B1-7992318A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6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3"/>
    <w:next w:val="Normal"/>
    <w:link w:val="Heading4Char"/>
    <w:autoRedefine/>
    <w:unhideWhenUsed/>
    <w:qFormat/>
    <w:rsid w:val="0089569B"/>
    <w:pPr>
      <w:numPr>
        <w:ilvl w:val="3"/>
        <w:numId w:val="4"/>
      </w:numPr>
      <w:spacing w:before="200" w:line="480" w:lineRule="auto"/>
      <w:ind w:left="1728" w:hanging="648"/>
      <w:outlineLvl w:val="3"/>
    </w:pPr>
    <w:rPr>
      <w:i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9569B"/>
    <w:rPr>
      <w:rFonts w:asciiTheme="majorHAnsi" w:eastAsiaTheme="majorEastAsia" w:hAnsiTheme="majorHAnsi" w:cstheme="majorBidi"/>
      <w:i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69B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4C0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C04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47323"/>
    <w:pPr>
      <w:ind w:left="720"/>
      <w:contextualSpacing/>
    </w:pPr>
  </w:style>
  <w:style w:type="paragraph" w:styleId="Revision">
    <w:name w:val="Revision"/>
    <w:hidden/>
    <w:uiPriority w:val="99"/>
    <w:semiHidden/>
    <w:rsid w:val="00204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maris, Jesmeen</dc:creator>
  <cp:keywords/>
  <dc:description/>
  <cp:lastModifiedBy>Adriana Silva De Albuquerque</cp:lastModifiedBy>
  <cp:revision>10</cp:revision>
  <dcterms:created xsi:type="dcterms:W3CDTF">2022-08-03T11:52:00Z</dcterms:created>
  <dcterms:modified xsi:type="dcterms:W3CDTF">2022-10-03T14:47:00Z</dcterms:modified>
</cp:coreProperties>
</file>